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9F52" w14:textId="4AE8266B" w:rsidR="00052B5E" w:rsidRDefault="00052B5E" w:rsidP="00052B5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243CDD8" wp14:editId="3252F684">
            <wp:simplePos x="0" y="0"/>
            <wp:positionH relativeFrom="margin">
              <wp:posOffset>-579755</wp:posOffset>
            </wp:positionH>
            <wp:positionV relativeFrom="margin">
              <wp:posOffset>350520</wp:posOffset>
            </wp:positionV>
            <wp:extent cx="6591935" cy="8416290"/>
            <wp:effectExtent l="0" t="0" r="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935" cy="8416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ry</w:t>
      </w:r>
      <w:r w:rsidR="000F299F">
        <w:rPr>
          <w:rFonts w:ascii="Times New Roman" w:hAnsi="Times New Roman" w:cs="Times New Roman"/>
          <w:sz w:val="20"/>
          <w:szCs w:val="20"/>
        </w:rPr>
        <w:t xml:space="preserve"> figure</w:t>
      </w:r>
      <w:r>
        <w:rPr>
          <w:rFonts w:ascii="Times New Roman" w:hAnsi="Times New Roman" w:cs="Times New Roman"/>
          <w:sz w:val="20"/>
          <w:szCs w:val="20"/>
        </w:rPr>
        <w:t xml:space="preserve"> 1: Flowchart</w:t>
      </w:r>
      <w:r w:rsidR="006E71E5">
        <w:rPr>
          <w:rFonts w:ascii="Times New Roman" w:hAnsi="Times New Roman" w:cs="Times New Roman"/>
          <w:sz w:val="20"/>
          <w:szCs w:val="20"/>
        </w:rPr>
        <w:t xml:space="preserve"> of patients</w:t>
      </w:r>
    </w:p>
    <w:p w14:paraId="426DD1C5" w14:textId="7B16A2DE" w:rsidR="00D93613" w:rsidRPr="005349C2" w:rsidRDefault="00D93613" w:rsidP="00D9361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052B5E">
        <w:rPr>
          <w:rFonts w:ascii="Times New Roman" w:hAnsi="Times New Roman" w:cs="Times New Roman"/>
          <w:sz w:val="20"/>
          <w:szCs w:val="20"/>
        </w:rPr>
        <w:t xml:space="preserve">table </w:t>
      </w:r>
      <w:r w:rsidR="000F299F">
        <w:rPr>
          <w:rFonts w:ascii="Times New Roman" w:hAnsi="Times New Roman" w:cs="Times New Roman"/>
          <w:sz w:val="20"/>
          <w:szCs w:val="20"/>
        </w:rPr>
        <w:t>1</w:t>
      </w:r>
      <w:r w:rsidR="00052B5E">
        <w:rPr>
          <w:rFonts w:ascii="Times New Roman" w:hAnsi="Times New Roman" w:cs="Times New Roman"/>
          <w:sz w:val="20"/>
          <w:szCs w:val="20"/>
        </w:rPr>
        <w:t>:</w:t>
      </w:r>
      <w:bookmarkStart w:id="0" w:name="_Hlk132754836"/>
      <w:r w:rsidR="00052B5E">
        <w:rPr>
          <w:rFonts w:ascii="Times New Roman" w:hAnsi="Times New Roman" w:cs="Times New Roman"/>
          <w:sz w:val="20"/>
          <w:szCs w:val="20"/>
        </w:rPr>
        <w:t xml:space="preserve"> </w:t>
      </w:r>
      <w:r w:rsidRPr="005349C2">
        <w:rPr>
          <w:rFonts w:ascii="Times New Roman" w:hAnsi="Times New Roman" w:cs="Times New Roman"/>
          <w:sz w:val="20"/>
          <w:szCs w:val="20"/>
        </w:rPr>
        <w:t xml:space="preserve">Crude and adjusted ORs for perinatal outcomes in different endometrial preparation regimens of women </w:t>
      </w:r>
      <w:r>
        <w:rPr>
          <w:rFonts w:ascii="Times New Roman" w:hAnsi="Times New Roman" w:cs="Times New Roman" w:hint="eastAsia"/>
          <w:sz w:val="20"/>
          <w:szCs w:val="20"/>
        </w:rPr>
        <w:t>≥</w:t>
      </w:r>
      <w:r w:rsidRPr="005349C2">
        <w:rPr>
          <w:rFonts w:ascii="Times New Roman" w:hAnsi="Times New Roman" w:cs="Times New Roman"/>
          <w:sz w:val="20"/>
          <w:szCs w:val="20"/>
        </w:rPr>
        <w:t>35 years old</w:t>
      </w:r>
      <w:bookmarkEnd w:id="0"/>
    </w:p>
    <w:tbl>
      <w:tblPr>
        <w:tblStyle w:val="20"/>
        <w:tblW w:w="11766" w:type="dxa"/>
        <w:tblInd w:w="-1701" w:type="dxa"/>
        <w:tblLayout w:type="fixed"/>
        <w:tblLook w:val="0480" w:firstRow="0" w:lastRow="0" w:firstColumn="1" w:lastColumn="0" w:noHBand="0" w:noVBand="1"/>
      </w:tblPr>
      <w:tblGrid>
        <w:gridCol w:w="1701"/>
        <w:gridCol w:w="1843"/>
        <w:gridCol w:w="1843"/>
        <w:gridCol w:w="1417"/>
        <w:gridCol w:w="1560"/>
        <w:gridCol w:w="1701"/>
        <w:gridCol w:w="1701"/>
      </w:tblGrid>
      <w:tr w:rsidR="00D93613" w:rsidRPr="005349C2" w14:paraId="2B4E66FC" w14:textId="77777777" w:rsidTr="007A3E0B">
        <w:tc>
          <w:tcPr>
            <w:tcW w:w="1701" w:type="dxa"/>
            <w:tcBorders>
              <w:bottom w:val="nil"/>
            </w:tcBorders>
          </w:tcPr>
          <w:p w14:paraId="0A1542F8" w14:textId="77777777" w:rsidR="00D93613" w:rsidRPr="005349C2" w:rsidRDefault="00D93613" w:rsidP="00F83A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bottom w:val="nil"/>
            </w:tcBorders>
          </w:tcPr>
          <w:p w14:paraId="6CB6D3BF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NC vs HRT</w:t>
            </w: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3CE6344F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NC vs GnRHa+HRT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14:paraId="66718028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HRT vs GnRHa+HRT</w:t>
            </w:r>
          </w:p>
        </w:tc>
      </w:tr>
      <w:tr w:rsidR="00D93613" w:rsidRPr="005349C2" w14:paraId="144B621E" w14:textId="77777777" w:rsidTr="007A3E0B"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79D18CF6" w14:textId="77777777" w:rsidR="00D93613" w:rsidRPr="005349C2" w:rsidRDefault="00D93613" w:rsidP="00F83A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7719BB24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312D44FF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30BCBA49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53435F94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5AB6A188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2B5FC669" w14:textId="77777777" w:rsidR="00D93613" w:rsidRPr="005349C2" w:rsidRDefault="00D93613" w:rsidP="00F83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  <w:proofErr w:type="gramStart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</w:tr>
      <w:tr w:rsidR="00C10BF2" w:rsidRPr="005349C2" w14:paraId="21DA3C53" w14:textId="77777777" w:rsidTr="007A3E0B">
        <w:tc>
          <w:tcPr>
            <w:tcW w:w="1701" w:type="dxa"/>
            <w:tcBorders>
              <w:top w:val="single" w:sz="18" w:space="0" w:color="auto"/>
            </w:tcBorders>
          </w:tcPr>
          <w:p w14:paraId="2AFFE6AD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PTB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36414328" w14:textId="7974B528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16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cs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90-2.782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00BA13E0" w14:textId="32668B0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248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cs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18-3.003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7D9930A5" w14:textId="4552586A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7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54-2.693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78EC1397" w14:textId="4750F411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9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63-3.29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3B87195" w14:textId="1A571E85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3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54-1.541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5EA1FFF" w14:textId="5DBC003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5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86-1.683)</w:t>
            </w:r>
          </w:p>
        </w:tc>
      </w:tr>
      <w:tr w:rsidR="00C10BF2" w:rsidRPr="005349C2" w14:paraId="5210D49F" w14:textId="77777777" w:rsidTr="007A3E0B">
        <w:tc>
          <w:tcPr>
            <w:tcW w:w="1701" w:type="dxa"/>
          </w:tcPr>
          <w:p w14:paraId="4C4908F4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Very PTB</w:t>
            </w:r>
          </w:p>
        </w:tc>
        <w:tc>
          <w:tcPr>
            <w:tcW w:w="1843" w:type="dxa"/>
          </w:tcPr>
          <w:p w14:paraId="28E95973" w14:textId="51548015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48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51-6.31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1B195E55" w14:textId="2B4FDED0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58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68-6.80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37449648" w14:textId="6107AC25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85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82-8.978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560" w:type="dxa"/>
          </w:tcPr>
          <w:p w14:paraId="5D4612DC" w14:textId="7DD6B600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48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51-13.744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644E5F6E" w14:textId="1B3AA431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245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567-2.731)</w:t>
            </w:r>
          </w:p>
        </w:tc>
        <w:tc>
          <w:tcPr>
            <w:tcW w:w="1701" w:type="dxa"/>
          </w:tcPr>
          <w:p w14:paraId="2DAFF32D" w14:textId="1060BBA9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32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597-2.939)</w:t>
            </w:r>
          </w:p>
        </w:tc>
      </w:tr>
      <w:tr w:rsidR="00C10BF2" w:rsidRPr="005349C2" w14:paraId="088EE3ED" w14:textId="77777777" w:rsidTr="007A3E0B">
        <w:tc>
          <w:tcPr>
            <w:tcW w:w="1701" w:type="dxa"/>
          </w:tcPr>
          <w:p w14:paraId="6AB9B858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Cesarean section</w:t>
            </w:r>
          </w:p>
        </w:tc>
        <w:tc>
          <w:tcPr>
            <w:tcW w:w="1843" w:type="dxa"/>
          </w:tcPr>
          <w:p w14:paraId="71E1E6FA" w14:textId="0D591381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3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26-2.654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266EAF4" w14:textId="7D0FCA37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4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30-2.733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415035EF" w14:textId="535C6F8C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28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62-4.547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560" w:type="dxa"/>
          </w:tcPr>
          <w:p w14:paraId="3D31DA82" w14:textId="4135FFCE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78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430-7.41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3C987F0C" w14:textId="33B9B768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38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615-3.095)</w:t>
            </w:r>
          </w:p>
        </w:tc>
        <w:tc>
          <w:tcPr>
            <w:tcW w:w="1701" w:type="dxa"/>
          </w:tcPr>
          <w:p w14:paraId="414ED6B0" w14:textId="6A0C0408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36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601-3.098)</w:t>
            </w:r>
          </w:p>
        </w:tc>
      </w:tr>
      <w:tr w:rsidR="00C10BF2" w:rsidRPr="005349C2" w14:paraId="7609A026" w14:textId="77777777" w:rsidTr="007A3E0B">
        <w:tc>
          <w:tcPr>
            <w:tcW w:w="1701" w:type="dxa"/>
          </w:tcPr>
          <w:p w14:paraId="6CCAA13C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14:paraId="34986618" w14:textId="2003A3E1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29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68-2.16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559184C1" w14:textId="6CE79F0A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198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08-2.02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4A9EB861" w14:textId="12801699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35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45-2.46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60" w:type="dxa"/>
          </w:tcPr>
          <w:p w14:paraId="46143A07" w14:textId="6080C8E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45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69-2.73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110301C0" w14:textId="76BDCED2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5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736-1.498)</w:t>
            </w:r>
          </w:p>
        </w:tc>
        <w:tc>
          <w:tcPr>
            <w:tcW w:w="1701" w:type="dxa"/>
          </w:tcPr>
          <w:p w14:paraId="3B66E91C" w14:textId="6A03853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4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728-1.505)</w:t>
            </w:r>
          </w:p>
        </w:tc>
      </w:tr>
      <w:tr w:rsidR="00C10BF2" w:rsidRPr="005349C2" w14:paraId="4FF766F4" w14:textId="77777777" w:rsidTr="007A3E0B">
        <w:tc>
          <w:tcPr>
            <w:tcW w:w="1701" w:type="dxa"/>
          </w:tcPr>
          <w:p w14:paraId="6A51CEDC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</w:tc>
        <w:tc>
          <w:tcPr>
            <w:tcW w:w="1843" w:type="dxa"/>
          </w:tcPr>
          <w:p w14:paraId="5F79ADE7" w14:textId="4D9B8E70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4.244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77-31.220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5A116AE8" w14:textId="30A96CC6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4.368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89-32.37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693F2703" w14:textId="3AACE7C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3.765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61-30.74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60" w:type="dxa"/>
          </w:tcPr>
          <w:p w14:paraId="36C88B09" w14:textId="2E2305A6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75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92-26.008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468AB628" w14:textId="6AB43769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8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12-1.910)</w:t>
            </w:r>
          </w:p>
        </w:tc>
        <w:tc>
          <w:tcPr>
            <w:tcW w:w="1701" w:type="dxa"/>
          </w:tcPr>
          <w:p w14:paraId="527AE6DC" w14:textId="241B694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1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72-1.778)</w:t>
            </w:r>
          </w:p>
        </w:tc>
      </w:tr>
      <w:tr w:rsidR="00C10BF2" w:rsidRPr="005349C2" w14:paraId="7F5802DA" w14:textId="77777777" w:rsidTr="007A3E0B">
        <w:tc>
          <w:tcPr>
            <w:tcW w:w="1701" w:type="dxa"/>
          </w:tcPr>
          <w:p w14:paraId="61358118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Very LBW</w:t>
            </w:r>
          </w:p>
        </w:tc>
        <w:tc>
          <w:tcPr>
            <w:tcW w:w="1843" w:type="dxa"/>
          </w:tcPr>
          <w:p w14:paraId="5CA6697B" w14:textId="7C05E5A3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772985DF" w14:textId="5A5EA274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417" w:type="dxa"/>
          </w:tcPr>
          <w:p w14:paraId="0F01B553" w14:textId="24458E4E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560" w:type="dxa"/>
          </w:tcPr>
          <w:p w14:paraId="4F95E7A0" w14:textId="6201F77C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701" w:type="dxa"/>
          </w:tcPr>
          <w:p w14:paraId="44E3C0FD" w14:textId="6FBEBEBA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/</w:t>
            </w:r>
          </w:p>
        </w:tc>
        <w:tc>
          <w:tcPr>
            <w:tcW w:w="1701" w:type="dxa"/>
          </w:tcPr>
          <w:p w14:paraId="706F77E8" w14:textId="5C331656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</w:tr>
      <w:tr w:rsidR="00C10BF2" w:rsidRPr="005349C2" w14:paraId="25DE7960" w14:textId="77777777" w:rsidTr="007A3E0B">
        <w:tc>
          <w:tcPr>
            <w:tcW w:w="1701" w:type="dxa"/>
          </w:tcPr>
          <w:p w14:paraId="6E7263E6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Macrosomia</w:t>
            </w:r>
          </w:p>
        </w:tc>
        <w:tc>
          <w:tcPr>
            <w:tcW w:w="1843" w:type="dxa"/>
          </w:tcPr>
          <w:p w14:paraId="356F4E64" w14:textId="13B2C72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17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18-9.141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A1F1219" w14:textId="24BC4355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50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86-10.67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6505EC4C" w14:textId="1B71147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85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82-8.978)</w:t>
            </w:r>
          </w:p>
        </w:tc>
        <w:tc>
          <w:tcPr>
            <w:tcW w:w="1560" w:type="dxa"/>
          </w:tcPr>
          <w:p w14:paraId="2F4707B0" w14:textId="075B44C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29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29-12.250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52FEA9E0" w14:textId="1EBEB15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5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96-1.830)</w:t>
            </w:r>
          </w:p>
        </w:tc>
        <w:tc>
          <w:tcPr>
            <w:tcW w:w="1701" w:type="dxa"/>
          </w:tcPr>
          <w:p w14:paraId="0EC7E665" w14:textId="4AA37747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2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24-2.015)</w:t>
            </w:r>
          </w:p>
        </w:tc>
      </w:tr>
      <w:tr w:rsidR="00C10BF2" w:rsidRPr="005349C2" w14:paraId="48577E25" w14:textId="77777777" w:rsidTr="007A3E0B">
        <w:tc>
          <w:tcPr>
            <w:tcW w:w="1701" w:type="dxa"/>
          </w:tcPr>
          <w:p w14:paraId="62E312B1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1843" w:type="dxa"/>
          </w:tcPr>
          <w:p w14:paraId="3C5100B2" w14:textId="4176DA62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66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54-1.739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A9471D4" w14:textId="037128D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62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38-1.665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7BDF783A" w14:textId="5C2BC431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22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153-1.776)</w:t>
            </w:r>
          </w:p>
        </w:tc>
        <w:tc>
          <w:tcPr>
            <w:tcW w:w="1560" w:type="dxa"/>
          </w:tcPr>
          <w:p w14:paraId="47143B56" w14:textId="64EFD850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31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070-1.430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6E352C3B" w14:textId="32C3A4EF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8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28-1.881)</w:t>
            </w:r>
          </w:p>
        </w:tc>
        <w:tc>
          <w:tcPr>
            <w:tcW w:w="1701" w:type="dxa"/>
          </w:tcPr>
          <w:p w14:paraId="08EEB30C" w14:textId="7C23C37E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692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83-1.692)</w:t>
            </w:r>
          </w:p>
        </w:tc>
      </w:tr>
      <w:tr w:rsidR="00C10BF2" w:rsidRPr="005349C2" w14:paraId="07290077" w14:textId="77777777" w:rsidTr="007A3E0B">
        <w:tc>
          <w:tcPr>
            <w:tcW w:w="1701" w:type="dxa"/>
          </w:tcPr>
          <w:p w14:paraId="5F8F206A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Very SGA</w:t>
            </w:r>
          </w:p>
        </w:tc>
        <w:tc>
          <w:tcPr>
            <w:tcW w:w="1843" w:type="dxa"/>
          </w:tcPr>
          <w:p w14:paraId="10DB6D95" w14:textId="0075D7AA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843" w:type="dxa"/>
          </w:tcPr>
          <w:p w14:paraId="4D07B642" w14:textId="0074EA14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417" w:type="dxa"/>
          </w:tcPr>
          <w:p w14:paraId="3BE7E69B" w14:textId="317782DA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560" w:type="dxa"/>
          </w:tcPr>
          <w:p w14:paraId="4A869FF9" w14:textId="6830B61C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701" w:type="dxa"/>
          </w:tcPr>
          <w:p w14:paraId="29B4013B" w14:textId="169B3B72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1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182-3.606)</w:t>
            </w:r>
          </w:p>
        </w:tc>
        <w:tc>
          <w:tcPr>
            <w:tcW w:w="1701" w:type="dxa"/>
          </w:tcPr>
          <w:p w14:paraId="799FEBE1" w14:textId="030FBDC6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22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157-3.310)</w:t>
            </w:r>
          </w:p>
        </w:tc>
      </w:tr>
      <w:tr w:rsidR="00C10BF2" w:rsidRPr="005349C2" w14:paraId="0138EB92" w14:textId="77777777" w:rsidTr="007A3E0B">
        <w:tc>
          <w:tcPr>
            <w:tcW w:w="1701" w:type="dxa"/>
          </w:tcPr>
          <w:p w14:paraId="4B039418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1843" w:type="dxa"/>
          </w:tcPr>
          <w:p w14:paraId="635545C4" w14:textId="57E276C3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16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918-5.11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5962635E" w14:textId="1960DE4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29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59-5.508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2E8AEDF5" w14:textId="1612824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16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845-5.553)</w:t>
            </w:r>
          </w:p>
        </w:tc>
        <w:tc>
          <w:tcPr>
            <w:tcW w:w="1560" w:type="dxa"/>
          </w:tcPr>
          <w:p w14:paraId="22D79D8F" w14:textId="62FC732E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3.11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98-8.813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701" w:type="dxa"/>
          </w:tcPr>
          <w:p w14:paraId="44C42A5A" w14:textId="5C4436F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631-1.585)</w:t>
            </w:r>
          </w:p>
        </w:tc>
        <w:tc>
          <w:tcPr>
            <w:tcW w:w="1701" w:type="dxa"/>
          </w:tcPr>
          <w:p w14:paraId="34998966" w14:textId="0DF0184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6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663-1.707)</w:t>
            </w:r>
          </w:p>
        </w:tc>
      </w:tr>
      <w:tr w:rsidR="00C10BF2" w:rsidRPr="005349C2" w14:paraId="47670F21" w14:textId="77777777" w:rsidTr="007A3E0B">
        <w:tc>
          <w:tcPr>
            <w:tcW w:w="1701" w:type="dxa"/>
          </w:tcPr>
          <w:p w14:paraId="7FB1E786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Very LGA</w:t>
            </w:r>
          </w:p>
        </w:tc>
        <w:tc>
          <w:tcPr>
            <w:tcW w:w="1843" w:type="dxa"/>
          </w:tcPr>
          <w:p w14:paraId="670BF551" w14:textId="0B287033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48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52-4.887)</w:t>
            </w:r>
          </w:p>
        </w:tc>
        <w:tc>
          <w:tcPr>
            <w:tcW w:w="1843" w:type="dxa"/>
          </w:tcPr>
          <w:p w14:paraId="50CF108C" w14:textId="7BDAA298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54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63-5.16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32BAA8D2" w14:textId="5F1C24D9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378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60-5.266)</w:t>
            </w:r>
          </w:p>
        </w:tc>
        <w:tc>
          <w:tcPr>
            <w:tcW w:w="1560" w:type="dxa"/>
          </w:tcPr>
          <w:p w14:paraId="3DEB5196" w14:textId="09DB8F72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812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09-8.032)</w:t>
            </w:r>
          </w:p>
        </w:tc>
        <w:tc>
          <w:tcPr>
            <w:tcW w:w="1701" w:type="dxa"/>
          </w:tcPr>
          <w:p w14:paraId="07A5C468" w14:textId="3FFE790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2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48-1.921)</w:t>
            </w:r>
          </w:p>
        </w:tc>
        <w:tc>
          <w:tcPr>
            <w:tcW w:w="1701" w:type="dxa"/>
          </w:tcPr>
          <w:p w14:paraId="7D6C863F" w14:textId="4EE0B40A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7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63-2.050)</w:t>
            </w:r>
          </w:p>
        </w:tc>
      </w:tr>
      <w:tr w:rsidR="00C10BF2" w:rsidRPr="005349C2" w14:paraId="4B07308A" w14:textId="77777777" w:rsidTr="007A3E0B">
        <w:tc>
          <w:tcPr>
            <w:tcW w:w="1701" w:type="dxa"/>
          </w:tcPr>
          <w:p w14:paraId="57BC42B9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Placenta previa</w:t>
            </w:r>
          </w:p>
        </w:tc>
        <w:tc>
          <w:tcPr>
            <w:tcW w:w="1843" w:type="dxa"/>
          </w:tcPr>
          <w:p w14:paraId="6C5895F6" w14:textId="2965175D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00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01-3.346)</w:t>
            </w:r>
          </w:p>
        </w:tc>
        <w:tc>
          <w:tcPr>
            <w:tcW w:w="1843" w:type="dxa"/>
          </w:tcPr>
          <w:p w14:paraId="1D7DE7A5" w14:textId="2C3B8597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8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90-3.311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022C605D" w14:textId="55BE70DF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9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18-3.710)</w:t>
            </w:r>
          </w:p>
        </w:tc>
        <w:tc>
          <w:tcPr>
            <w:tcW w:w="1560" w:type="dxa"/>
          </w:tcPr>
          <w:p w14:paraId="7B7984D5" w14:textId="471AB2D3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1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00-4.159)</w:t>
            </w:r>
          </w:p>
        </w:tc>
        <w:tc>
          <w:tcPr>
            <w:tcW w:w="1701" w:type="dxa"/>
          </w:tcPr>
          <w:p w14:paraId="7FE9D04B" w14:textId="2076CC3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95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71-2.157)</w:t>
            </w:r>
          </w:p>
        </w:tc>
        <w:tc>
          <w:tcPr>
            <w:tcW w:w="1701" w:type="dxa"/>
          </w:tcPr>
          <w:p w14:paraId="47E8DA30" w14:textId="1D67B65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99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08-2.418)</w:t>
            </w:r>
          </w:p>
        </w:tc>
      </w:tr>
      <w:tr w:rsidR="00C10BF2" w:rsidRPr="005349C2" w14:paraId="4151B6B9" w14:textId="77777777" w:rsidTr="007A3E0B">
        <w:tc>
          <w:tcPr>
            <w:tcW w:w="1701" w:type="dxa"/>
          </w:tcPr>
          <w:p w14:paraId="6DDDF473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Fetal malformation</w:t>
            </w:r>
          </w:p>
        </w:tc>
        <w:tc>
          <w:tcPr>
            <w:tcW w:w="1843" w:type="dxa"/>
          </w:tcPr>
          <w:p w14:paraId="76F7C334" w14:textId="25524489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843" w:type="dxa"/>
          </w:tcPr>
          <w:p w14:paraId="1A08A398" w14:textId="468F4FBD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417" w:type="dxa"/>
          </w:tcPr>
          <w:p w14:paraId="5878C1E1" w14:textId="4185D634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560" w:type="dxa"/>
          </w:tcPr>
          <w:p w14:paraId="2BB2AF67" w14:textId="3363E9E2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701" w:type="dxa"/>
          </w:tcPr>
          <w:p w14:paraId="00FFD405" w14:textId="7492EBBC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701" w:type="dxa"/>
          </w:tcPr>
          <w:p w14:paraId="71756FDF" w14:textId="6260B6A1" w:rsidR="00C10BF2" w:rsidRPr="00E4466B" w:rsidRDefault="00E4466B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</w:tr>
      <w:tr w:rsidR="00C10BF2" w:rsidRPr="005349C2" w14:paraId="3344BC50" w14:textId="77777777" w:rsidTr="007A3E0B">
        <w:tc>
          <w:tcPr>
            <w:tcW w:w="1701" w:type="dxa"/>
          </w:tcPr>
          <w:p w14:paraId="76DBAE32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</w:p>
        </w:tc>
        <w:tc>
          <w:tcPr>
            <w:tcW w:w="1843" w:type="dxa"/>
          </w:tcPr>
          <w:p w14:paraId="64B6AFF2" w14:textId="263E2586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045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486-8.603)</w:t>
            </w:r>
          </w:p>
        </w:tc>
        <w:tc>
          <w:tcPr>
            <w:tcW w:w="1843" w:type="dxa"/>
          </w:tcPr>
          <w:p w14:paraId="4F88B373" w14:textId="4D77D0BC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2.544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95-10.876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4A592921" w14:textId="05FD054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60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25-7.968)</w:t>
            </w:r>
          </w:p>
        </w:tc>
        <w:tc>
          <w:tcPr>
            <w:tcW w:w="1560" w:type="dxa"/>
          </w:tcPr>
          <w:p w14:paraId="598BB579" w14:textId="664B1B25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1.54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52-9.397)</w:t>
            </w:r>
          </w:p>
        </w:tc>
        <w:tc>
          <w:tcPr>
            <w:tcW w:w="1701" w:type="dxa"/>
          </w:tcPr>
          <w:p w14:paraId="5FBDBEAB" w14:textId="0884B0A0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787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49-1.772)</w:t>
            </w:r>
          </w:p>
        </w:tc>
        <w:tc>
          <w:tcPr>
            <w:tcW w:w="1701" w:type="dxa"/>
          </w:tcPr>
          <w:p w14:paraId="0D488C8D" w14:textId="2ECB88E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808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354-1.846)</w:t>
            </w:r>
          </w:p>
        </w:tc>
      </w:tr>
      <w:tr w:rsidR="00C10BF2" w:rsidRPr="005349C2" w14:paraId="7CCF0FBC" w14:textId="77777777" w:rsidTr="007A3E0B">
        <w:tc>
          <w:tcPr>
            <w:tcW w:w="1701" w:type="dxa"/>
          </w:tcPr>
          <w:p w14:paraId="6EF920A7" w14:textId="77777777" w:rsidR="00C10BF2" w:rsidRPr="005349C2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9C2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1843" w:type="dxa"/>
          </w:tcPr>
          <w:p w14:paraId="66668D78" w14:textId="39325E3F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13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51-1.051)</w:t>
            </w:r>
          </w:p>
        </w:tc>
        <w:tc>
          <w:tcPr>
            <w:tcW w:w="1843" w:type="dxa"/>
          </w:tcPr>
          <w:p w14:paraId="074E1687" w14:textId="314BDDD8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51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65-1.148</w:t>
            </w:r>
            <w:r w:rsidR="00E4466B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14:paraId="59C2FC07" w14:textId="56BFA48B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39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083-0.690)</w:t>
            </w:r>
          </w:p>
        </w:tc>
        <w:tc>
          <w:tcPr>
            <w:tcW w:w="1560" w:type="dxa"/>
          </w:tcPr>
          <w:p w14:paraId="284B8138" w14:textId="6A5D5A1E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23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069-0.770)</w:t>
            </w:r>
          </w:p>
        </w:tc>
        <w:tc>
          <w:tcPr>
            <w:tcW w:w="1701" w:type="dxa"/>
          </w:tcPr>
          <w:p w14:paraId="73A911AA" w14:textId="65789369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466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198-1.093)</w:t>
            </w:r>
          </w:p>
        </w:tc>
        <w:tc>
          <w:tcPr>
            <w:tcW w:w="1701" w:type="dxa"/>
          </w:tcPr>
          <w:p w14:paraId="38179C2C" w14:textId="51505A44" w:rsidR="00C10BF2" w:rsidRPr="00E4466B" w:rsidRDefault="00C10BF2" w:rsidP="00C10B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0.520</w:t>
            </w:r>
            <w:r w:rsidR="00E4466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4466B">
              <w:rPr>
                <w:rFonts w:ascii="Times New Roman" w:hAnsi="Times New Roman" w:cs="Times New Roman"/>
                <w:sz w:val="18"/>
                <w:szCs w:val="20"/>
              </w:rPr>
              <w:t>(0.219-1.232)</w:t>
            </w:r>
          </w:p>
        </w:tc>
      </w:tr>
    </w:tbl>
    <w:p w14:paraId="2E9B91A4" w14:textId="77777777" w:rsidR="00D93613" w:rsidRPr="005349C2" w:rsidRDefault="00D93613" w:rsidP="00D93613">
      <w:pPr>
        <w:rPr>
          <w:rFonts w:ascii="Times New Roman" w:hAnsi="Times New Roman" w:cs="Times New Roman"/>
          <w:sz w:val="20"/>
          <w:szCs w:val="20"/>
        </w:rPr>
      </w:pPr>
    </w:p>
    <w:p w14:paraId="212EFB40" w14:textId="77777777" w:rsidR="00D93613" w:rsidRPr="005349C2" w:rsidRDefault="00D93613" w:rsidP="00D93613">
      <w:pPr>
        <w:rPr>
          <w:rFonts w:ascii="Times New Roman" w:hAnsi="Times New Roman" w:cs="Times New Roman"/>
          <w:sz w:val="20"/>
          <w:szCs w:val="20"/>
        </w:rPr>
      </w:pPr>
      <w:bookmarkStart w:id="1" w:name="_Hlk132729195"/>
      <w:r w:rsidRPr="005349C2">
        <w:rPr>
          <w:rFonts w:ascii="Times New Roman" w:hAnsi="Times New Roman" w:cs="Times New Roman"/>
          <w:sz w:val="20"/>
          <w:szCs w:val="20"/>
        </w:rPr>
        <w:t>PTB = preterm birth; LBW = low birth weight; SGA = small for gestational age; LGA = large for gestational age; OR = odds ratio; HDP = hypertensive disorders of pregnancy; GDM = gestational diabetes mellitus</w:t>
      </w:r>
    </w:p>
    <w:p w14:paraId="6B321430" w14:textId="4B678F6F" w:rsidR="00635282" w:rsidRPr="00E4466B" w:rsidRDefault="00E4466B" w:rsidP="00E4466B">
      <w:pPr>
        <w:jc w:val="left"/>
        <w:rPr>
          <w:rFonts w:ascii="Times New Roman" w:hAnsi="Times New Roman" w:cs="Times New Roman"/>
          <w:sz w:val="20"/>
          <w:szCs w:val="20"/>
        </w:rPr>
      </w:pPr>
      <w:r w:rsidRPr="00CC392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C3922">
        <w:rPr>
          <w:rFonts w:ascii="Times New Roman" w:hAnsi="Times New Roman" w:cs="Times New Roman"/>
          <w:sz w:val="20"/>
          <w:szCs w:val="20"/>
        </w:rPr>
        <w:t>P&lt;0.05</w:t>
      </w:r>
      <w:bookmarkEnd w:id="1"/>
    </w:p>
    <w:sectPr w:rsidR="00635282" w:rsidRPr="00E44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B283F" w14:textId="77777777" w:rsidR="00CC592E" w:rsidRDefault="00CC592E" w:rsidP="00052B5E">
      <w:r>
        <w:separator/>
      </w:r>
    </w:p>
  </w:endnote>
  <w:endnote w:type="continuationSeparator" w:id="0">
    <w:p w14:paraId="0E6EDB01" w14:textId="77777777" w:rsidR="00CC592E" w:rsidRDefault="00CC592E" w:rsidP="00052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CF0F5" w14:textId="77777777" w:rsidR="00CC592E" w:rsidRDefault="00CC592E" w:rsidP="00052B5E">
      <w:r>
        <w:separator/>
      </w:r>
    </w:p>
  </w:footnote>
  <w:footnote w:type="continuationSeparator" w:id="0">
    <w:p w14:paraId="62B03DCA" w14:textId="77777777" w:rsidR="00CC592E" w:rsidRDefault="00CC592E" w:rsidP="00052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CB"/>
    <w:rsid w:val="00052B5E"/>
    <w:rsid w:val="000F299F"/>
    <w:rsid w:val="00635282"/>
    <w:rsid w:val="006E71E5"/>
    <w:rsid w:val="0079431A"/>
    <w:rsid w:val="007A3E0B"/>
    <w:rsid w:val="00846CDB"/>
    <w:rsid w:val="008C367F"/>
    <w:rsid w:val="00951842"/>
    <w:rsid w:val="009A4440"/>
    <w:rsid w:val="00B2352E"/>
    <w:rsid w:val="00BB23CB"/>
    <w:rsid w:val="00C10BF2"/>
    <w:rsid w:val="00CC592E"/>
    <w:rsid w:val="00D63378"/>
    <w:rsid w:val="00D93613"/>
    <w:rsid w:val="00DB2010"/>
    <w:rsid w:val="00E4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D40687"/>
  <w15:chartTrackingRefBased/>
  <w15:docId w15:val="{CD7F2086-4EDD-4197-B0F1-BE682618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79431A"/>
    <w:tblPr/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  <w:tblStylePr w:type="lastRow">
      <w:tblPr/>
      <w:tcPr>
        <w:tcBorders>
          <w:bottom w:val="single" w:sz="18" w:space="0" w:color="auto"/>
        </w:tcBorders>
      </w:tcPr>
    </w:tblStylePr>
  </w:style>
  <w:style w:type="table" w:customStyle="1" w:styleId="20">
    <w:name w:val="三线表2.0"/>
    <w:basedOn w:val="TableNormal"/>
    <w:uiPriority w:val="99"/>
    <w:rsid w:val="00DB2010"/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  <w:tblStylePr w:type="la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2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2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inyao</dc:creator>
  <cp:keywords/>
  <dc:description/>
  <cp:lastModifiedBy>Uzoamaka Anyanwu</cp:lastModifiedBy>
  <cp:revision>2</cp:revision>
  <dcterms:created xsi:type="dcterms:W3CDTF">2023-08-21T10:01:00Z</dcterms:created>
  <dcterms:modified xsi:type="dcterms:W3CDTF">2023-08-21T10:01:00Z</dcterms:modified>
</cp:coreProperties>
</file>